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98"/>
        <w:gridCol w:w="1444"/>
        <w:gridCol w:w="1657"/>
        <w:gridCol w:w="1658"/>
        <w:gridCol w:w="1649"/>
      </w:tblGrid>
      <w:tr w:rsidR="00F12ABD" w14:paraId="5625F9CF" w14:textId="77777777" w:rsidTr="004B1AF2">
        <w:tc>
          <w:tcPr>
            <w:tcW w:w="85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4FA5F" w14:textId="77777777" w:rsidR="00F12ABD" w:rsidRDefault="00F12ABD" w:rsidP="004B1AF2">
            <w:pPr>
              <w:jc w:val="center"/>
              <w:rPr>
                <w:rFonts w:ascii="Times New Roman" w:hAnsi="Times New Roman" w:cs="Times New Roman"/>
              </w:rPr>
            </w:pPr>
            <w:r w:rsidRPr="007F419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pplementary Table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 Baseline characteristics for 701 patients in PNs after PSM (1:1 n=582)</w:t>
            </w:r>
          </w:p>
        </w:tc>
      </w:tr>
      <w:tr w:rsidR="00F12ABD" w14:paraId="7865D349" w14:textId="77777777" w:rsidTr="004B1AF2"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D583D" w14:textId="77777777" w:rsidR="00F12ABD" w:rsidRDefault="00F12ABD" w:rsidP="004B1AF2">
            <w:pPr>
              <w:spacing w:line="4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ECE0F" w14:textId="77777777" w:rsidR="00F12ABD" w:rsidRDefault="00F12ABD" w:rsidP="004B1AF2">
            <w:pPr>
              <w:tabs>
                <w:tab w:val="left" w:pos="231"/>
              </w:tabs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verall (n=582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4149A" w14:textId="77777777" w:rsidR="00F12ABD" w:rsidRDefault="00F12ABD" w:rsidP="004B1A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sers</w:t>
            </w:r>
          </w:p>
          <w:p w14:paraId="66673B39" w14:textId="77777777" w:rsidR="00F12ABD" w:rsidRDefault="00F12ABD" w:rsidP="004B1AF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n=291, 50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7ED66" w14:textId="77777777" w:rsidR="00F12ABD" w:rsidRDefault="00F12ABD" w:rsidP="004B1A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Non-users  </w:t>
            </w:r>
          </w:p>
          <w:p w14:paraId="453B26EA" w14:textId="77777777" w:rsidR="00F12ABD" w:rsidRDefault="00F12ABD" w:rsidP="004B1AF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n=291, 50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0B614" w14:textId="77777777" w:rsidR="00F12ABD" w:rsidRDefault="00F12ABD" w:rsidP="004B1AF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062E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F12ABD" w14:paraId="5E22A041" w14:textId="77777777" w:rsidTr="004B1AF2"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7964C" w14:textId="77777777" w:rsidR="00F12ABD" w:rsidRDefault="00F12ABD" w:rsidP="004B1A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DC857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B6648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9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FA63C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9099D" w14:textId="2D6B8318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75</w:t>
            </w:r>
          </w:p>
        </w:tc>
      </w:tr>
      <w:tr w:rsidR="00F12ABD" w14:paraId="28E54FAF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BDBE" w14:textId="77777777" w:rsidR="00F12ABD" w:rsidRDefault="00F12ABD" w:rsidP="004B1AF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FE23F3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B5F9EA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4181A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173F54" w14:textId="10910118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99</w:t>
            </w:r>
          </w:p>
        </w:tc>
      </w:tr>
      <w:tr w:rsidR="00F12ABD" w14:paraId="760FBF91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C212" w14:textId="77777777" w:rsidR="00F12ABD" w:rsidRDefault="00F12ABD" w:rsidP="004B1AF2">
            <w:pPr>
              <w:widowControl/>
              <w:ind w:firstLineChars="108" w:firstLine="173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CD7E9AF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 (6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2C9A72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 (60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42DCE4C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 (61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C500D02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62EBD69A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2692" w14:textId="77777777" w:rsidR="00F12ABD" w:rsidRDefault="00F12ABD" w:rsidP="004B1AF2">
            <w:pPr>
              <w:widowControl/>
              <w:ind w:firstLineChars="108" w:firstLine="173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315837B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7 (3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61FAB9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5 (39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DC5A8F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2 (38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88AE123" w14:textId="77777777" w:rsidR="00F12ABD" w:rsidRDefault="00F12ABD" w:rsidP="004B1A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ABD" w14:paraId="4846C546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B873" w14:textId="77777777" w:rsidR="00F12ABD" w:rsidRDefault="00F12ABD" w:rsidP="004B1AF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ime (month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74D9D6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D5BA36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5590CB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A09A28" w14:textId="25E3B33D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9</w:t>
            </w:r>
          </w:p>
        </w:tc>
      </w:tr>
      <w:tr w:rsidR="00F12ABD" w14:paraId="6504D0E3" w14:textId="77777777" w:rsidTr="004B1AF2">
        <w:trPr>
          <w:trHeight w:val="461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F8FA" w14:textId="77777777" w:rsidR="00F12ABD" w:rsidRDefault="00F12ABD" w:rsidP="004B1AF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ducation attain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FE73E6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B119AA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E328A2A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3EB4D64" w14:textId="2B5FE382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97</w:t>
            </w:r>
          </w:p>
        </w:tc>
      </w:tr>
      <w:tr w:rsidR="00F12ABD" w14:paraId="65D276FF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9353" w14:textId="77777777" w:rsidR="00F12ABD" w:rsidRDefault="00F12ABD" w:rsidP="004B1AF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imary scho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3F67820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3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16B141B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2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EF174B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4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5D56AA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04AF631F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FA2A" w14:textId="77777777" w:rsidR="00F12ABD" w:rsidRDefault="00F12ABD" w:rsidP="004B1AF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ior high scho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28FBD1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3 (10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51639B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8 (13.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6713B1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 (8.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D6B33CF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5EE4D932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4459" w14:textId="77777777" w:rsidR="00F12ABD" w:rsidRDefault="00F12ABD" w:rsidP="004B1AF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nior high scho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89CEAFE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5 (14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EFD1E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0 (13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953D379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5 (15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FE492E9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2EF34872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4A3B" w14:textId="77777777" w:rsidR="00F12ABD" w:rsidRDefault="00F12ABD" w:rsidP="004B1AF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nior colle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C55E99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1 (22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CAF10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1 (21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98D13B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0 (24.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398D6D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3D06B93B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F995" w14:textId="77777777" w:rsidR="00F12ABD" w:rsidRDefault="00F12ABD" w:rsidP="004B1AF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der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299D80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5 (38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8BFF35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5 (39.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BCA679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0 (37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EF44BA4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1C04291C" w14:textId="77777777" w:rsidTr="004B1AF2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E06E" w14:textId="77777777" w:rsidR="00F12ABD" w:rsidRDefault="00F12ABD" w:rsidP="004B1AF2">
            <w:pPr>
              <w:widowControl/>
              <w:ind w:firstLineChars="100"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radu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3AA731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7 (9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2CC45E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 (10.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75FB26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8 (9.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B30D910" w14:textId="77777777" w:rsidR="00F12ABD" w:rsidRDefault="00F12ABD" w:rsidP="004B1AF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12ABD" w14:paraId="1CF7FB26" w14:textId="77777777" w:rsidTr="004B1AF2">
        <w:trPr>
          <w:trHeight w:val="303"/>
        </w:trPr>
        <w:tc>
          <w:tcPr>
            <w:tcW w:w="85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9D908" w14:textId="77777777" w:rsidR="00F12ABD" w:rsidRDefault="00F12ABD" w:rsidP="004B1AF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, cou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based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edical images; PNs, pulmonary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dules;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PSM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, propensity score matching</w:t>
            </w:r>
          </w:p>
        </w:tc>
      </w:tr>
    </w:tbl>
    <w:p w14:paraId="3F90C3DE" w14:textId="77777777" w:rsidR="00BB11BA" w:rsidRPr="00F12ABD" w:rsidRDefault="00BB11BA"/>
    <w:sectPr w:rsidR="00BB11BA" w:rsidRPr="00F12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150EE" w14:textId="77777777" w:rsidR="00477310" w:rsidRDefault="00477310" w:rsidP="00F12ABD">
      <w:r>
        <w:separator/>
      </w:r>
    </w:p>
  </w:endnote>
  <w:endnote w:type="continuationSeparator" w:id="0">
    <w:p w14:paraId="28F83A9A" w14:textId="77777777" w:rsidR="00477310" w:rsidRDefault="00477310" w:rsidP="00F12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50027" w14:textId="77777777" w:rsidR="00477310" w:rsidRDefault="00477310" w:rsidP="00F12ABD">
      <w:r>
        <w:separator/>
      </w:r>
    </w:p>
  </w:footnote>
  <w:footnote w:type="continuationSeparator" w:id="0">
    <w:p w14:paraId="70E2C637" w14:textId="77777777" w:rsidR="00477310" w:rsidRDefault="00477310" w:rsidP="00F12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22"/>
    <w:rsid w:val="00156399"/>
    <w:rsid w:val="002B2606"/>
    <w:rsid w:val="00307C91"/>
    <w:rsid w:val="00477310"/>
    <w:rsid w:val="004E0528"/>
    <w:rsid w:val="00533E72"/>
    <w:rsid w:val="00622FE3"/>
    <w:rsid w:val="00960C18"/>
    <w:rsid w:val="00A062E7"/>
    <w:rsid w:val="00A333D9"/>
    <w:rsid w:val="00B61622"/>
    <w:rsid w:val="00BB11BA"/>
    <w:rsid w:val="00C84AC1"/>
    <w:rsid w:val="00F1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4DB21"/>
  <w15:chartTrackingRefBased/>
  <w15:docId w15:val="{1B6D36C0-FB5A-4A9B-862A-822316D4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B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616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6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6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6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6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6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62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62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6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1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1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16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16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16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16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16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16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16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1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16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16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162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616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622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616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1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616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16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A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A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ABD"/>
    <w:rPr>
      <w:sz w:val="18"/>
      <w:szCs w:val="18"/>
    </w:rPr>
  </w:style>
  <w:style w:type="table" w:styleId="af2">
    <w:name w:val="Table Grid"/>
    <w:basedOn w:val="a1"/>
    <w:qFormat/>
    <w:rsid w:val="00F12AB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n wu</dc:creator>
  <cp:keywords/>
  <dc:description/>
  <cp:lastModifiedBy>梓国 陈</cp:lastModifiedBy>
  <cp:revision>3</cp:revision>
  <dcterms:created xsi:type="dcterms:W3CDTF">2025-10-08T11:15:00Z</dcterms:created>
  <dcterms:modified xsi:type="dcterms:W3CDTF">2025-10-22T15:01:00Z</dcterms:modified>
</cp:coreProperties>
</file>